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DC5" w:rsidRDefault="007C5DC5" w:rsidP="00B454CD"/>
    <w:p w:rsidR="00B454CD" w:rsidRDefault="00B454CD" w:rsidP="00B454CD"/>
    <w:tbl>
      <w:tblPr>
        <w:tblpPr w:leftFromText="180" w:rightFromText="180" w:vertAnchor="text" w:horzAnchor="margin" w:tblpXSpec="center" w:tblpY="-359"/>
        <w:tblW w:w="14702" w:type="dxa"/>
        <w:tblCellMar>
          <w:left w:w="58" w:type="dxa"/>
          <w:right w:w="58" w:type="dxa"/>
        </w:tblCellMar>
        <w:tblLook w:val="0000"/>
      </w:tblPr>
      <w:tblGrid>
        <w:gridCol w:w="1414"/>
        <w:gridCol w:w="1568"/>
        <w:gridCol w:w="1568"/>
        <w:gridCol w:w="272"/>
        <w:gridCol w:w="1568"/>
        <w:gridCol w:w="1568"/>
        <w:gridCol w:w="6744"/>
      </w:tblGrid>
      <w:tr w:rsidR="00B454CD" w:rsidTr="00F623BE">
        <w:trPr>
          <w:trHeight w:val="255"/>
        </w:trPr>
        <w:tc>
          <w:tcPr>
            <w:tcW w:w="14702" w:type="dxa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ementary Table S</w:t>
            </w: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20"/>
                <w:szCs w:val="20"/>
              </w:rPr>
              <w:t>6. Cumulative incidence of HCC by serum liver enzymes at baseline levels and different years of follow-up</w:t>
            </w:r>
          </w:p>
        </w:tc>
      </w:tr>
      <w:tr w:rsidR="00B454CD" w:rsidTr="00F623BE">
        <w:trPr>
          <w:trHeight w:val="255"/>
        </w:trPr>
        <w:tc>
          <w:tcPr>
            <w:tcW w:w="14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454CD" w:rsidRDefault="00B454CD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ars of follow-up (y)</w:t>
            </w:r>
          </w:p>
        </w:tc>
        <w:tc>
          <w:tcPr>
            <w:tcW w:w="1328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 incidence (95% CI)</w:t>
            </w:r>
          </w:p>
        </w:tc>
      </w:tr>
      <w:tr w:rsidR="00B454CD" w:rsidTr="00F623BE">
        <w:trPr>
          <w:gridAfter w:val="1"/>
          <w:wAfter w:w="6744" w:type="dxa"/>
          <w:trHeight w:val="285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B454CD" w:rsidTr="00F623BE">
        <w:trPr>
          <w:gridAfter w:val="2"/>
          <w:wAfter w:w="8312" w:type="dxa"/>
          <w:trHeight w:val="255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vated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</w:tr>
      <w:tr w:rsidR="00B454CD" w:rsidTr="00F623BE">
        <w:trPr>
          <w:gridAfter w:val="2"/>
          <w:wAfter w:w="8312" w:type="dxa"/>
          <w:trHeight w:val="25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(0.2-3.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(0.3-2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(0-2.4)</w:t>
            </w:r>
          </w:p>
        </w:tc>
      </w:tr>
      <w:tr w:rsidR="00B454CD" w:rsidTr="00F623BE">
        <w:trPr>
          <w:gridAfter w:val="2"/>
          <w:wAfter w:w="8312" w:type="dxa"/>
          <w:trHeight w:val="25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 (1.6-7.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 (2.7-8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 (1.0-5.7)</w:t>
            </w:r>
          </w:p>
        </w:tc>
      </w:tr>
      <w:tr w:rsidR="00B454CD" w:rsidTr="00F623BE">
        <w:trPr>
          <w:gridAfter w:val="2"/>
          <w:wAfter w:w="8312" w:type="dxa"/>
          <w:trHeight w:val="25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 (4.4-15.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 (4.0-11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 (3.0-11.4)</w:t>
            </w:r>
          </w:p>
        </w:tc>
      </w:tr>
      <w:tr w:rsidR="00B454CD" w:rsidTr="00F623BE">
        <w:trPr>
          <w:gridAfter w:val="2"/>
          <w:wAfter w:w="8312" w:type="dxa"/>
          <w:trHeight w:val="25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 (6.4-20.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 (9.9-23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 (5.2-16.7)</w:t>
            </w:r>
          </w:p>
        </w:tc>
      </w:tr>
      <w:tr w:rsidR="00B454CD" w:rsidTr="00F623BE">
        <w:trPr>
          <w:gridAfter w:val="2"/>
          <w:wAfter w:w="8312" w:type="dxa"/>
          <w:trHeight w:val="25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8 (9.4-29.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 (17.7-38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5 (8.9-26.2)</w:t>
            </w:r>
          </w:p>
        </w:tc>
      </w:tr>
      <w:tr w:rsidR="00B454CD" w:rsidTr="00F623BE">
        <w:trPr>
          <w:gridAfter w:val="2"/>
          <w:wAfter w:w="8312" w:type="dxa"/>
          <w:trHeight w:val="255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1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0 (22.4-73.4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3 (42.0-98.2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4CD" w:rsidRDefault="00B454CD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9 (30.3-98.2)</w:t>
            </w:r>
          </w:p>
        </w:tc>
      </w:tr>
      <w:tr w:rsidR="00B454CD" w:rsidTr="00F623BE">
        <w:trPr>
          <w:trHeight w:val="230"/>
        </w:trPr>
        <w:tc>
          <w:tcPr>
            <w:tcW w:w="14702" w:type="dxa"/>
            <w:gridSpan w:val="7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B454CD" w:rsidRDefault="00B454CD" w:rsidP="00F623BE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e: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The cutoff values for ALT are: Normal, ALT ≤ 40.0 U/L for male or ≤ 31.0 U/L for female; Elevated, ALT &gt; 40.0 U/L for male or &gt; 31.0 U/L for female;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the cutoff values for AST are: Normal, AST ≤ 37.0 U/L for male or ≤ 31.0 U/L for female; Elevated, AST &gt; 37.0 U/L for male or &gt; 31.0 U/L for female;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the cutoff values for ALP are: Normal, ALP ≤ 117.0 U/L for all patients; Elevated, ALP &gt; 117.0 U/L for all patients;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the cutoff values for GGT are: Normal, GGT ≤ 51.0 U/L for male or GGT ≤ 33.0 U/L for female; Elevated, GGT &gt; 51.0 U/L for male or &gt; 33.0 U/L for female.</w:t>
            </w:r>
          </w:p>
        </w:tc>
      </w:tr>
    </w:tbl>
    <w:p w:rsidR="00B454CD" w:rsidRPr="00B454CD" w:rsidRDefault="00B454CD" w:rsidP="00B454CD"/>
    <w:sectPr w:rsidR="00B454CD" w:rsidRPr="00B454CD" w:rsidSect="00B454CD">
      <w:pgSz w:w="15840" w:h="12240" w:orient="landscape"/>
      <w:pgMar w:top="72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3D0609"/>
    <w:rsid w:val="003D0609"/>
    <w:rsid w:val="007C5DC5"/>
    <w:rsid w:val="008414FE"/>
    <w:rsid w:val="00AA62AB"/>
    <w:rsid w:val="00AE0D71"/>
    <w:rsid w:val="00B454CD"/>
    <w:rsid w:val="00BE4639"/>
    <w:rsid w:val="00BF03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609"/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</cp:lastModifiedBy>
  <cp:revision>2</cp:revision>
  <dcterms:created xsi:type="dcterms:W3CDTF">2012-09-30T22:56:00Z</dcterms:created>
  <dcterms:modified xsi:type="dcterms:W3CDTF">2012-09-30T22:56:00Z</dcterms:modified>
</cp:coreProperties>
</file>